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0D1" w:rsidRPr="0089406D" w:rsidRDefault="009A30D1" w:rsidP="009A30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9406D">
        <w:rPr>
          <w:rFonts w:ascii="Times New Roman" w:hAnsi="Times New Roman" w:cs="Times New Roman"/>
          <w:sz w:val="24"/>
          <w:szCs w:val="24"/>
        </w:rPr>
        <w:t>: Data extraction Form</w:t>
      </w:r>
    </w:p>
    <w:p w:rsidR="009A30D1" w:rsidRPr="0089406D" w:rsidRDefault="009A30D1" w:rsidP="009A30D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S. No.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Authors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Title of the article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Name of the Journal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Month &amp; year of Publication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Volume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Issue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Pages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Type of article : Qualitative/ quantitative/mixed method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Aim/objectives of the study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 xml:space="preserve">Study duration 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Study design: cross-sectional/ cohort/ retrospective/ prospective/ randomized control trial/ non-randomized control trial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Study site: country/ state/ rural./ urban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Study participants –number of participants/ enrolment process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Context of the study- with the objectives of the review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Implementation of newer strategies/  Newer interventions (if any)</w:t>
      </w:r>
    </w:p>
    <w:p w:rsidR="009A30D1" w:rsidRPr="0089406D" w:rsidRDefault="009A30D1" w:rsidP="009A30D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06D">
        <w:rPr>
          <w:rFonts w:ascii="Times New Roman" w:hAnsi="Times New Roman" w:cs="Times New Roman"/>
          <w:sz w:val="24"/>
          <w:szCs w:val="24"/>
        </w:rPr>
        <w:t>Current gaps</w:t>
      </w:r>
    </w:p>
    <w:p w:rsidR="003B2B2E" w:rsidRPr="0085048D" w:rsidRDefault="009A30D1" w:rsidP="0085048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30D1">
        <w:rPr>
          <w:rFonts w:ascii="Times New Roman" w:hAnsi="Times New Roman" w:cs="Times New Roman"/>
          <w:sz w:val="24"/>
          <w:szCs w:val="24"/>
        </w:rPr>
        <w:t>Findings: focus on sexual networks/ sexual practices/ sexual health/ trace participants/ access to partners/ sexual health facilities</w:t>
      </w:r>
      <w:bookmarkStart w:id="0" w:name="_GoBack"/>
      <w:bookmarkEnd w:id="0"/>
    </w:p>
    <w:sectPr w:rsidR="003B2B2E" w:rsidRPr="0085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1C3B63"/>
    <w:multiLevelType w:val="hybridMultilevel"/>
    <w:tmpl w:val="E586CF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D1"/>
    <w:rsid w:val="004A3A68"/>
    <w:rsid w:val="0085048D"/>
    <w:rsid w:val="009A30D1"/>
    <w:rsid w:val="009E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BCE1E-704E-461C-9029-B90ED2CF5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0D1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A30D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A30D1"/>
    <w:rPr>
      <w:rFonts w:ascii="Calibri" w:eastAsia="Calibri" w:hAnsi="Calibri" w:cs="Calibri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5-14T17:42:00Z</dcterms:created>
  <dcterms:modified xsi:type="dcterms:W3CDTF">2025-05-14T17:45:00Z</dcterms:modified>
</cp:coreProperties>
</file>